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1018D" w14:textId="77777777" w:rsidR="00585B29" w:rsidRPr="00671CB3" w:rsidRDefault="00585B29" w:rsidP="00585B29">
      <w:pPr>
        <w:pStyle w:val="Titolo"/>
        <w:rPr>
          <w:sz w:val="28"/>
          <w:szCs w:val="28"/>
        </w:rPr>
      </w:pPr>
      <w:r w:rsidRPr="00671CB3">
        <w:rPr>
          <w:sz w:val="28"/>
          <w:szCs w:val="28"/>
        </w:rPr>
        <w:t>Laparoscopy for t</w:t>
      </w:r>
      <w:bookmarkStart w:id="0" w:name="_GoBack"/>
      <w:bookmarkEnd w:id="0"/>
      <w:r w:rsidRPr="00671CB3">
        <w:rPr>
          <w:sz w:val="28"/>
          <w:szCs w:val="28"/>
        </w:rPr>
        <w:t>he treatment of congenital hernia: use of surgical meshes and mesenchymal stem cells in a clinically relevant animal model</w:t>
      </w:r>
    </w:p>
    <w:p w14:paraId="70A57548" w14:textId="42738643" w:rsidR="00585B29" w:rsidRPr="00671CB3" w:rsidRDefault="00585B29" w:rsidP="00671CB3">
      <w:pPr>
        <w:pStyle w:val="AuthorList"/>
        <w:jc w:val="both"/>
        <w:rPr>
          <w:b w:val="0"/>
          <w:bCs/>
          <w:sz w:val="22"/>
          <w:szCs w:val="22"/>
          <w:shd w:val="clear" w:color="auto" w:fill="FFFFFF"/>
          <w:lang w:val="es-ES"/>
        </w:rPr>
      </w:pPr>
      <w:r w:rsidRPr="00671CB3">
        <w:rPr>
          <w:b w:val="0"/>
          <w:bCs/>
          <w:sz w:val="22"/>
          <w:szCs w:val="22"/>
          <w:shd w:val="clear" w:color="auto" w:fill="FFFFFF"/>
          <w:lang w:val="es-ES"/>
        </w:rPr>
        <w:t>Federica Marinaro, Javier G Casado, Rebeca Blázquez, Mauricio Veloso Brun, Ricardo Marcos, Marta Santos, Francisco Javier Duque, Esther López, Verónica Álvarez, Alejandra Usón, Francisco Miguel Sánchez-Margallo</w:t>
      </w:r>
    </w:p>
    <w:p w14:paraId="6B7ED011" w14:textId="7027841D" w:rsidR="00585B29" w:rsidRDefault="00671CB3" w:rsidP="00671CB3">
      <w:pPr>
        <w:jc w:val="center"/>
        <w:rPr>
          <w:lang w:val="es-ES"/>
        </w:rPr>
      </w:pPr>
      <w:r w:rsidRPr="00671CB3">
        <w:rPr>
          <w:lang w:val="es-ES"/>
        </w:rPr>
        <w:t>DOI: 10.3389/fphar.2020.01332</w:t>
      </w:r>
    </w:p>
    <w:p w14:paraId="37042FD1" w14:textId="77777777" w:rsidR="00671CB3" w:rsidRPr="00585B29" w:rsidRDefault="00671CB3" w:rsidP="00671CB3">
      <w:pPr>
        <w:jc w:val="center"/>
        <w:rPr>
          <w:lang w:val="es-ES"/>
        </w:rPr>
      </w:pPr>
    </w:p>
    <w:p w14:paraId="6E41E8E9" w14:textId="36AB3254" w:rsidR="00585B29" w:rsidRDefault="00654E8F" w:rsidP="00671CB3">
      <w:pPr>
        <w:pStyle w:val="SupplementaryMaterial"/>
      </w:pPr>
      <w:r w:rsidRPr="001549D3">
        <w:t>Supplementary Material</w:t>
      </w:r>
    </w:p>
    <w:p w14:paraId="60B68C57" w14:textId="77777777" w:rsidR="00671CB3" w:rsidRPr="00671CB3" w:rsidRDefault="00671CB3" w:rsidP="00671CB3">
      <w:pPr>
        <w:pStyle w:val="Titolo"/>
      </w:pPr>
    </w:p>
    <w:p w14:paraId="4D059444" w14:textId="28E2457E" w:rsidR="00994A3D" w:rsidRPr="00994A3D" w:rsidRDefault="00654E8F" w:rsidP="0001436A">
      <w:pPr>
        <w:pStyle w:val="Titolo1"/>
      </w:pPr>
      <w:r w:rsidRPr="00994A3D">
        <w:t>Supple</w:t>
      </w:r>
      <w:r w:rsidR="00DB1DF9">
        <w:t>mentary Figures</w:t>
      </w:r>
    </w:p>
    <w:p w14:paraId="6A15DD4D" w14:textId="50CF3CEE" w:rsidR="00994A3D" w:rsidRDefault="009E0E99" w:rsidP="002B4A57">
      <w:r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615240" wp14:editId="274E1269">
                <wp:simplePos x="0" y="0"/>
                <wp:positionH relativeFrom="column">
                  <wp:posOffset>376555</wp:posOffset>
                </wp:positionH>
                <wp:positionV relativeFrom="paragraph">
                  <wp:posOffset>189865</wp:posOffset>
                </wp:positionV>
                <wp:extent cx="5400675" cy="4219575"/>
                <wp:effectExtent l="0" t="0" r="9525" b="9525"/>
                <wp:wrapTopAndBottom/>
                <wp:docPr id="8" name="8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75" cy="4219575"/>
                          <a:chOff x="0" y="0"/>
                          <a:chExt cx="5400675" cy="4219575"/>
                        </a:xfrm>
                      </wpg:grpSpPr>
                      <pic:pic xmlns:pic="http://schemas.openxmlformats.org/drawingml/2006/picture">
                        <pic:nvPicPr>
                          <pic:cNvPr id="2" name="4 Imagen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90825" y="2190750"/>
                            <a:ext cx="2609850" cy="2028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5 Imagen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190750"/>
                            <a:ext cx="2609850" cy="2028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6 Imagen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850" cy="2028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7 Imagen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90825" y="0"/>
                            <a:ext cx="2609850" cy="2028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DBF528" id="8 Grupo" o:spid="_x0000_s1026" style="position:absolute;margin-left:29.65pt;margin-top:14.95pt;width:425.25pt;height:332.25pt;z-index:251659264" coordsize="54006,4219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4 Imagen" o:spid="_x0000_s1027" type="#_x0000_t75" style="position:absolute;left:27908;top:21907;width:26098;height:20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">
                  <v:imagedata r:id="rId15" o:title=""/>
                </v:shape>
                <v:shape id="5 Imagen" o:spid="_x0000_s1028" type="#_x0000_t75" style="position:absolute;top:21907;width:26098;height:20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">
                  <v:imagedata r:id="rId16" o:title=""/>
                </v:shape>
                <v:shape id="6 Imagen" o:spid="_x0000_s1029" type="#_x0000_t75" style="position:absolute;width:26098;height:20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">
                  <v:imagedata r:id="rId17" o:title=""/>
                </v:shape>
                <v:shape id="7 Imagen" o:spid="_x0000_s1030" type="#_x0000_t75" style="position:absolute;left:27908;width:26098;height:20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">
                  <v:imagedata r:id="rId18" o:title=""/>
                </v:shape>
                <w10:wrap type="topAndBottom"/>
              </v:group>
            </w:pict>
          </mc:Fallback>
        </mc:AlternateContent>
      </w:r>
    </w:p>
    <w:p w14:paraId="574652DF" w14:textId="0779AC02" w:rsidR="009E0E99" w:rsidRDefault="00E45E65" w:rsidP="005650F0">
      <w:pPr>
        <w:jc w:val="both"/>
        <w:rPr>
          <w:rFonts w:cs="Times New Roman"/>
          <w:szCs w:val="24"/>
        </w:rPr>
      </w:pPr>
      <w:r w:rsidRPr="005650F0">
        <w:rPr>
          <w:b/>
        </w:rPr>
        <w:lastRenderedPageBreak/>
        <w:t>Supplementary</w:t>
      </w:r>
      <w:r w:rsidR="009408F3">
        <w:rPr>
          <w:b/>
        </w:rPr>
        <w:t xml:space="preserve"> </w:t>
      </w:r>
      <w:r w:rsidRPr="005650F0">
        <w:rPr>
          <w:b/>
        </w:rPr>
        <w:t>Figure 1</w:t>
      </w:r>
      <w:r>
        <w:t>.</w:t>
      </w:r>
      <w:r w:rsidRPr="00A744E5">
        <w:rPr>
          <w:b/>
        </w:rPr>
        <w:t xml:space="preserve"> </w:t>
      </w:r>
      <w:r w:rsidR="00A744E5" w:rsidRPr="00A744E5">
        <w:rPr>
          <w:b/>
        </w:rPr>
        <w:t xml:space="preserve">Surgical mesh preparation for laparoscopic implantation. </w:t>
      </w:r>
      <w:r w:rsidR="005650F0" w:rsidRPr="00B5482C">
        <w:rPr>
          <w:rFonts w:cs="Times New Roman"/>
          <w:szCs w:val="24"/>
        </w:rPr>
        <w:t xml:space="preserve">Monofilament polypropylene meshes </w:t>
      </w:r>
      <w:r w:rsidR="001751F0" w:rsidRPr="00B5482C">
        <w:rPr>
          <w:rFonts w:cs="Times New Roman"/>
          <w:szCs w:val="24"/>
        </w:rPr>
        <w:t>(</w:t>
      </w:r>
      <w:proofErr w:type="spellStart"/>
      <w:r w:rsidR="001751F0" w:rsidRPr="00B5482C">
        <w:rPr>
          <w:rFonts w:cs="Times New Roman"/>
          <w:szCs w:val="24"/>
        </w:rPr>
        <w:t>Assumesh</w:t>
      </w:r>
      <w:proofErr w:type="spellEnd"/>
      <w:r w:rsidR="001751F0" w:rsidRPr="00B5482C">
        <w:rPr>
          <w:rFonts w:cs="Times New Roman"/>
          <w:szCs w:val="24"/>
        </w:rPr>
        <w:t xml:space="preserve">®, </w:t>
      </w:r>
      <w:proofErr w:type="spellStart"/>
      <w:r w:rsidR="001751F0" w:rsidRPr="00B5482C">
        <w:rPr>
          <w:rFonts w:cs="Times New Roman"/>
          <w:szCs w:val="24"/>
        </w:rPr>
        <w:t>Assut</w:t>
      </w:r>
      <w:proofErr w:type="spellEnd"/>
      <w:r w:rsidR="001751F0" w:rsidRPr="00B5482C">
        <w:rPr>
          <w:rFonts w:cs="Times New Roman"/>
          <w:szCs w:val="24"/>
        </w:rPr>
        <w:t xml:space="preserve"> Europe, Italy)</w:t>
      </w:r>
      <w:r w:rsidR="005650F0" w:rsidRPr="00B5482C">
        <w:rPr>
          <w:rFonts w:cs="Times New Roman"/>
          <w:szCs w:val="24"/>
          <w:lang w:val="en-GB"/>
        </w:rPr>
        <w:t xml:space="preserve"> </w:t>
      </w:r>
      <w:r w:rsidR="005650F0" w:rsidRPr="00B5482C">
        <w:rPr>
          <w:rFonts w:cs="Times New Roman"/>
          <w:szCs w:val="24"/>
        </w:rPr>
        <w:t>were c</w:t>
      </w:r>
      <w:r w:rsidR="009E0E99">
        <w:rPr>
          <w:rFonts w:cs="Times New Roman"/>
          <w:szCs w:val="24"/>
        </w:rPr>
        <w:t xml:space="preserve">ut with a dimension of 6 x 6 cm. A mixture of cell culture medium and the two components of the fibrin sealant </w:t>
      </w:r>
      <w:proofErr w:type="spellStart"/>
      <w:r w:rsidR="009E0E99">
        <w:rPr>
          <w:rFonts w:cs="Times New Roman"/>
          <w:szCs w:val="24"/>
        </w:rPr>
        <w:t>Tisseel</w:t>
      </w:r>
      <w:proofErr w:type="spellEnd"/>
      <w:r w:rsidR="009E0E99" w:rsidRPr="00B5482C">
        <w:rPr>
          <w:rFonts w:cs="Times New Roman"/>
          <w:szCs w:val="24"/>
        </w:rPr>
        <w:t>® (Baxter)</w:t>
      </w:r>
      <w:r w:rsidR="009E0E99">
        <w:rPr>
          <w:rFonts w:cs="Times New Roman"/>
          <w:szCs w:val="24"/>
        </w:rPr>
        <w:t xml:space="preserve"> (with or without MSCs) was spread on the top of the surgical mesh with a </w:t>
      </w:r>
      <w:proofErr w:type="spellStart"/>
      <w:r w:rsidR="009E0E99">
        <w:rPr>
          <w:rFonts w:cs="Times New Roman"/>
          <w:szCs w:val="24"/>
        </w:rPr>
        <w:t>Tisseel</w:t>
      </w:r>
      <w:proofErr w:type="spellEnd"/>
      <w:r w:rsidR="009E0E99" w:rsidRPr="00B5482C">
        <w:rPr>
          <w:rFonts w:cs="Times New Roman"/>
          <w:szCs w:val="24"/>
        </w:rPr>
        <w:t>®</w:t>
      </w:r>
      <w:r w:rsidR="009E0E99">
        <w:rPr>
          <w:rFonts w:cs="Times New Roman"/>
          <w:szCs w:val="24"/>
        </w:rPr>
        <w:t xml:space="preserve"> applicator. The so prepared meshes </w:t>
      </w:r>
      <w:r w:rsidR="009E0E99" w:rsidRPr="00B5482C">
        <w:rPr>
          <w:rFonts w:cs="Times New Roman"/>
          <w:szCs w:val="24"/>
        </w:rPr>
        <w:t>were rolled</w:t>
      </w:r>
      <w:r w:rsidR="009E0E99">
        <w:rPr>
          <w:rFonts w:cs="Times New Roman"/>
          <w:szCs w:val="24"/>
        </w:rPr>
        <w:t xml:space="preserve"> and inserted within </w:t>
      </w:r>
      <w:r w:rsidR="009E0E99" w:rsidRPr="00B5482C">
        <w:rPr>
          <w:rFonts w:cs="Times New Roman"/>
          <w:szCs w:val="24"/>
        </w:rPr>
        <w:t xml:space="preserve">the trocar for </w:t>
      </w:r>
      <w:r w:rsidR="009E0E99">
        <w:rPr>
          <w:rFonts w:cs="Times New Roman"/>
          <w:szCs w:val="24"/>
        </w:rPr>
        <w:t xml:space="preserve">the </w:t>
      </w:r>
      <w:r w:rsidR="009E0E99" w:rsidRPr="00B5482C">
        <w:rPr>
          <w:rFonts w:cs="Times New Roman"/>
          <w:szCs w:val="24"/>
        </w:rPr>
        <w:t>laparoscopic implantation</w:t>
      </w:r>
      <w:r w:rsidR="009E0E99">
        <w:rPr>
          <w:rFonts w:cs="Times New Roman"/>
          <w:szCs w:val="24"/>
        </w:rPr>
        <w:t xml:space="preserve">. </w:t>
      </w:r>
    </w:p>
    <w:p w14:paraId="61C889B0" w14:textId="77777777" w:rsidR="00585B29" w:rsidRDefault="00585B29" w:rsidP="005650F0">
      <w:pPr>
        <w:jc w:val="both"/>
        <w:rPr>
          <w:rFonts w:cs="Times New Roman"/>
          <w:szCs w:val="24"/>
        </w:rPr>
      </w:pPr>
    </w:p>
    <w:p w14:paraId="63D7C2B0" w14:textId="5632DEEA" w:rsidR="00994A3D" w:rsidRDefault="00994A3D" w:rsidP="00A744E5">
      <w:pPr>
        <w:pStyle w:val="Titolo1"/>
      </w:pPr>
      <w:r w:rsidRPr="0001436A">
        <w:t>Supplementary</w:t>
      </w:r>
      <w:r w:rsidRPr="001549D3">
        <w:t xml:space="preserve"> </w:t>
      </w:r>
      <w:r w:rsidR="00DB1DF9">
        <w:t>Tables</w:t>
      </w:r>
    </w:p>
    <w:p w14:paraId="789E93C4" w14:textId="77777777" w:rsidR="00671CB3" w:rsidRPr="00671CB3" w:rsidRDefault="00671CB3" w:rsidP="00671CB3"/>
    <w:tbl>
      <w:tblPr>
        <w:tblW w:w="8682" w:type="dxa"/>
        <w:jc w:val="center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78"/>
        <w:gridCol w:w="3716"/>
        <w:gridCol w:w="3088"/>
      </w:tblGrid>
      <w:tr w:rsidR="00A359FF" w:rsidRPr="00AA64A9" w14:paraId="5AA91BD4" w14:textId="77777777" w:rsidTr="00A359FF">
        <w:trPr>
          <w:trHeight w:val="567"/>
          <w:jc w:val="center"/>
        </w:trPr>
        <w:tc>
          <w:tcPr>
            <w:tcW w:w="187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7C74C5" w14:textId="77777777" w:rsidR="00A359FF" w:rsidRPr="00AA64A9" w:rsidRDefault="00A359FF" w:rsidP="00F00BEE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ene ID</w:t>
            </w:r>
          </w:p>
        </w:tc>
        <w:tc>
          <w:tcPr>
            <w:tcW w:w="3716" w:type="dxa"/>
            <w:tcBorders>
              <w:top w:val="nil"/>
              <w:left w:val="nil"/>
              <w:bottom w:val="double" w:sz="6" w:space="0" w:color="000000"/>
              <w:right w:val="nil"/>
            </w:tcBorders>
          </w:tcPr>
          <w:p w14:paraId="0696D2A8" w14:textId="0AAF089C" w:rsidR="00A359FF" w:rsidRPr="00AA64A9" w:rsidRDefault="00A359FF" w:rsidP="00F00BEE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ene name</w:t>
            </w:r>
          </w:p>
        </w:tc>
        <w:tc>
          <w:tcPr>
            <w:tcW w:w="308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989132" w14:textId="29E663FE" w:rsidR="00A359FF" w:rsidRPr="00AA64A9" w:rsidRDefault="00A359FF" w:rsidP="00F00BEE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Life Technologies Assay ID</w:t>
            </w:r>
          </w:p>
        </w:tc>
      </w:tr>
      <w:tr w:rsidR="00A359FF" w:rsidRPr="00AA64A9" w14:paraId="04D2008F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9D8AB4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ARG1</w:t>
            </w:r>
          </w:p>
        </w:tc>
        <w:tc>
          <w:tcPr>
            <w:tcW w:w="3716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490AE0BF" w14:textId="0FE73CAD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Arginase 1</w:t>
            </w:r>
          </w:p>
        </w:tc>
        <w:tc>
          <w:tcPr>
            <w:tcW w:w="308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DEEA71" w14:textId="631C202A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1394_m1</w:t>
            </w:r>
          </w:p>
        </w:tc>
      </w:tr>
      <w:tr w:rsidR="00A359FF" w:rsidRPr="00AA64A9" w14:paraId="556E83A4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6C1BBC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ACTA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6429" w14:textId="58302651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Actin Alpha 2, Smooth Muscl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70AE19" w14:textId="415CD208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4245588_m1</w:t>
            </w:r>
          </w:p>
        </w:tc>
      </w:tr>
      <w:tr w:rsidR="00A359FF" w:rsidRPr="00AA64A9" w14:paraId="22F1AAC5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BD1607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BPI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B645" w14:textId="63E5724C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Bactericidal Permeability Increasing Protein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02D026" w14:textId="0DF937EA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4321426_m1</w:t>
            </w:r>
          </w:p>
        </w:tc>
      </w:tr>
      <w:tr w:rsidR="00A359FF" w:rsidRPr="00AA64A9" w14:paraId="6FEB4740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310B3A" w14:textId="7A266A47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CCL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90AE" w14:textId="51F540D3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-C Motif Chemokine Ligand 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888ABB" w14:textId="107739A1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4377_m1</w:t>
            </w:r>
          </w:p>
        </w:tc>
      </w:tr>
      <w:tr w:rsidR="00A359FF" w:rsidRPr="00AA64A9" w14:paraId="1BA60818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194FDF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CELA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0C8C" w14:textId="14CB93A1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hymotrypsin Like Elastase 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19EDF6" w14:textId="69BD5014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2393_m1</w:t>
            </w:r>
          </w:p>
        </w:tc>
      </w:tr>
      <w:tr w:rsidR="00A359FF" w:rsidRPr="00AA64A9" w14:paraId="7E631735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9150F7" w14:textId="2EC82852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COL1A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85B" w14:textId="66C1200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ollagen Type I Alpha 1 Chain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DC022D" w14:textId="490C254F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3340_m1</w:t>
            </w:r>
          </w:p>
        </w:tc>
      </w:tr>
      <w:tr w:rsidR="00A359FF" w:rsidRPr="00AA64A9" w14:paraId="20F3D80E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7E5B5E" w14:textId="4FBF9573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COL3A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6859" w14:textId="58B9C488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ollagen Type III Alpha 1 Chain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83FC98" w14:textId="0B19110A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4323794_m1</w:t>
            </w:r>
          </w:p>
        </w:tc>
      </w:tr>
      <w:tr w:rsidR="00A359FF" w:rsidRPr="00AA64A9" w14:paraId="798BE001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B45A71" w14:textId="77777777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CXCL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2ED4" w14:textId="0DF5F346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-X-C Motif Chemokine Ligand 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FE7439" w14:textId="7343159D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8360_u1</w:t>
            </w:r>
          </w:p>
        </w:tc>
      </w:tr>
      <w:tr w:rsidR="00A359FF" w:rsidRPr="00AA64A9" w14:paraId="1B572A37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1D7F00" w14:textId="77777777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XCL8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7418" w14:textId="17DB10E5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-X-C Motif Chemokine Ligand 8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9DE78F" w14:textId="158E7287" w:rsidR="00A359FF" w:rsidRPr="00AA64A9" w:rsidRDefault="00A359FF" w:rsidP="00A359FF">
            <w:pPr>
              <w:spacing w:after="0" w:line="325" w:lineRule="atLeast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2437_m1</w:t>
            </w:r>
          </w:p>
        </w:tc>
      </w:tr>
      <w:tr w:rsidR="00A359FF" w:rsidRPr="00AA64A9" w14:paraId="17F914D7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B4E6D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DES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7611" w14:textId="7161530A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Desmin</w:t>
            </w:r>
            <w:proofErr w:type="spellEnd"/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FCB29F" w14:textId="028E886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8045_u1</w:t>
            </w:r>
          </w:p>
        </w:tc>
      </w:tr>
      <w:tr w:rsidR="00A359FF" w:rsidRPr="00AA64A9" w14:paraId="33B71DF2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A13B0C" w14:textId="5477A1BA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 xml:space="preserve">FGF1 </w:t>
            </w: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(</w:t>
            </w: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AFGF</w:t>
            </w: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C513" w14:textId="5240BC26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ibroblast Growth Factor 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31084" w14:textId="52A528D1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4827_m1</w:t>
            </w:r>
          </w:p>
        </w:tc>
      </w:tr>
      <w:tr w:rsidR="00A359FF" w:rsidRPr="00AA64A9" w14:paraId="7CD9F7DE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0495D3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FOXP3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F282" w14:textId="50BAEBD1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orkhead</w:t>
            </w:r>
            <w:proofErr w:type="spellEnd"/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Box P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F46904" w14:textId="35643A00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6695_u1</w:t>
            </w:r>
          </w:p>
        </w:tc>
      </w:tr>
      <w:tr w:rsidR="00A359FF" w:rsidRPr="00AA64A9" w14:paraId="5053FD0B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0700E6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HPRT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43F4" w14:textId="54D1A4E5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Hypoxanthine </w:t>
            </w:r>
            <w:proofErr w:type="spellStart"/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Phosphoribosyltransferase</w:t>
            </w:r>
            <w:proofErr w:type="spellEnd"/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BA5E22" w14:textId="08913D45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88274_m1</w:t>
            </w:r>
          </w:p>
        </w:tc>
      </w:tr>
      <w:tr w:rsidR="00A359FF" w:rsidRPr="00AA64A9" w14:paraId="60B5A672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1F69E2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FN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3A10" w14:textId="51A21EB8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feron Gamma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2DE99A" w14:textId="5783B0D8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1054_m1</w:t>
            </w:r>
          </w:p>
        </w:tc>
      </w:tr>
      <w:tr w:rsidR="00A359FF" w:rsidRPr="00AA64A9" w14:paraId="597F83FA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BF3DB4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1B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8E10" w14:textId="5CD4141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1 Beta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EF782" w14:textId="72D471B8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3804_m1</w:t>
            </w:r>
          </w:p>
        </w:tc>
      </w:tr>
      <w:tr w:rsidR="00A359FF" w:rsidRPr="00AA64A9" w14:paraId="618FA044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F6F79F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AC69" w14:textId="0F99182A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865486" w14:textId="4B25DD25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2428_m1</w:t>
            </w:r>
          </w:p>
        </w:tc>
      </w:tr>
      <w:tr w:rsidR="00A359FF" w:rsidRPr="00AA64A9" w14:paraId="3DEBDD3F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13158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4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F5C1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0A37C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4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06BF76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4125_m1</w:t>
            </w:r>
          </w:p>
        </w:tc>
      </w:tr>
      <w:tr w:rsidR="00A359FF" w:rsidRPr="00AA64A9" w14:paraId="63A33240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938963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5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6A16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3D310D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5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94C701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4369_m1</w:t>
            </w:r>
          </w:p>
        </w:tc>
      </w:tr>
      <w:tr w:rsidR="00A359FF" w:rsidRPr="00AA64A9" w14:paraId="6D2E7A46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CBA6A2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6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3F1C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6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B60017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84604_u1</w:t>
            </w:r>
          </w:p>
        </w:tc>
      </w:tr>
      <w:tr w:rsidR="00A359FF" w:rsidRPr="00AA64A9" w14:paraId="144D0FE6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15BC74" w14:textId="77777777" w:rsidR="00A359FF" w:rsidRPr="00A359FF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lastRenderedPageBreak/>
              <w:t>IL10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6CB4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10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B628EF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82372_u1</w:t>
            </w:r>
          </w:p>
        </w:tc>
      </w:tr>
      <w:tr w:rsidR="00A359FF" w:rsidRPr="00AA64A9" w14:paraId="59799624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67B16F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12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E916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12A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10AAE9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1176_m1</w:t>
            </w:r>
          </w:p>
        </w:tc>
      </w:tr>
      <w:tr w:rsidR="00A359FF" w:rsidRPr="00AA64A9" w14:paraId="2876D20E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81D9B1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13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2362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1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1F3666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2353_m1</w:t>
            </w:r>
          </w:p>
        </w:tc>
      </w:tr>
      <w:tr w:rsidR="00A359FF" w:rsidRPr="00AA64A9" w14:paraId="65EA53E5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65253F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IL17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CAA3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nterleukin 17A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34A6A9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1803_m1</w:t>
            </w:r>
          </w:p>
        </w:tc>
      </w:tr>
      <w:tr w:rsidR="00A359FF" w:rsidRPr="00AA64A9" w14:paraId="39FE6209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A1625D" w14:textId="77777777" w:rsidR="00A359FF" w:rsidRPr="00A359FF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MMP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7262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Matrix Metallopeptidase 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FC0952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4318_m1</w:t>
            </w:r>
          </w:p>
        </w:tc>
      </w:tr>
      <w:tr w:rsidR="00A359FF" w:rsidRPr="00AA64A9" w14:paraId="0A79589E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3C58A" w14:textId="77777777" w:rsidR="00A359FF" w:rsidRPr="00A359FF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MMP9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29E7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Matrix Metallopeptidase 9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5A7CF9" w14:textId="77777777" w:rsidR="00A359FF" w:rsidRPr="00AA64A9" w:rsidRDefault="00A359FF" w:rsidP="00A359FF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2100_m1</w:t>
            </w:r>
          </w:p>
        </w:tc>
      </w:tr>
      <w:tr w:rsidR="00A359FF" w:rsidRPr="00AA64A9" w14:paraId="5D66659D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49580C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MRC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BC78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Mannose Receptor C-Type 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222806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3693_m1</w:t>
            </w:r>
          </w:p>
        </w:tc>
      </w:tr>
      <w:tr w:rsidR="00A359FF" w:rsidRPr="00AA64A9" w14:paraId="43B40CF0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55268E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NOS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EC5B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Nitric Oxide Synthase 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DC1F93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4608_u1</w:t>
            </w:r>
          </w:p>
        </w:tc>
      </w:tr>
      <w:tr w:rsidR="00A359FF" w:rsidRPr="00AA64A9" w14:paraId="4A5AF34C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61386A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TGFB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238F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Transforming Growth Factor Beta 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66F1E7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4955543_m1</w:t>
            </w:r>
          </w:p>
        </w:tc>
      </w:tr>
      <w:tr w:rsidR="00A359FF" w:rsidRPr="00AA64A9" w14:paraId="14693A1C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349649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TIMP1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22AB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TIMP Metallopeptidase Inhibitor 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1CE424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81944_u1</w:t>
            </w:r>
          </w:p>
        </w:tc>
      </w:tr>
      <w:tr w:rsidR="00A359FF" w:rsidRPr="00AA64A9" w14:paraId="76314B9C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E6EF68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TIMP2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3B33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TIMP Metallopeptidase Inhibitor 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9B0C3D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75440_u1</w:t>
            </w:r>
          </w:p>
        </w:tc>
      </w:tr>
      <w:tr w:rsidR="00A359FF" w:rsidRPr="00AA64A9" w14:paraId="1DC015A3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2E9C80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TNF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CC05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Tumor Necrosis Factor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D9669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1318_g1</w:t>
            </w:r>
          </w:p>
        </w:tc>
      </w:tr>
      <w:tr w:rsidR="00A359FF" w:rsidRPr="00AA64A9" w14:paraId="560B738A" w14:textId="77777777" w:rsidTr="00A359FF">
        <w:trPr>
          <w:trHeight w:val="325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0AD060" w14:textId="77777777" w:rsidR="00A359FF" w:rsidRPr="00A359FF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s-ES"/>
              </w:rPr>
              <w:t>VEGF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DBA0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359FF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Vascular Endothelial Growth Factor A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3E6091" w14:textId="77777777" w:rsidR="00A359FF" w:rsidRPr="00AA64A9" w:rsidRDefault="00A359FF" w:rsidP="00A63974">
            <w:pPr>
              <w:spacing w:after="0" w:line="325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AA64A9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s03393993_m1</w:t>
            </w:r>
          </w:p>
        </w:tc>
      </w:tr>
    </w:tbl>
    <w:p w14:paraId="433391C7" w14:textId="77777777" w:rsidR="00DB1DF9" w:rsidRDefault="00DB1DF9" w:rsidP="00DB1DF9">
      <w:pPr>
        <w:jc w:val="both"/>
        <w:rPr>
          <w:b/>
          <w:bCs/>
        </w:rPr>
      </w:pPr>
    </w:p>
    <w:p w14:paraId="44B96D8E" w14:textId="42B3B4DF" w:rsidR="00DB1DF9" w:rsidRDefault="00DB1DF9" w:rsidP="00DB1DF9">
      <w:pPr>
        <w:jc w:val="both"/>
      </w:pPr>
      <w:r>
        <w:rPr>
          <w:b/>
          <w:bCs/>
        </w:rPr>
        <w:t xml:space="preserve">Supplementary </w:t>
      </w:r>
      <w:r w:rsidRPr="000A4418">
        <w:rPr>
          <w:b/>
          <w:bCs/>
        </w:rPr>
        <w:t xml:space="preserve">Table </w:t>
      </w:r>
      <w:r>
        <w:rPr>
          <w:b/>
          <w:bCs/>
        </w:rPr>
        <w:t>1</w:t>
      </w:r>
      <w:r w:rsidRPr="000A4418">
        <w:rPr>
          <w:b/>
          <w:bCs/>
        </w:rPr>
        <w:t xml:space="preserve">. </w:t>
      </w:r>
      <w:r w:rsidRPr="00AB48B0">
        <w:rPr>
          <w:b/>
        </w:rPr>
        <w:t>Gene ID and commercial references for gene expression assays.</w:t>
      </w:r>
      <w:r w:rsidRPr="000A4418">
        <w:t xml:space="preserve"> </w:t>
      </w:r>
      <w:r>
        <w:t>Primers for q</w:t>
      </w:r>
      <w:r w:rsidR="00A359FF">
        <w:t xml:space="preserve">uantitative polymerase chain reaction </w:t>
      </w:r>
      <w:r>
        <w:t>were purchased as TaqMan</w:t>
      </w:r>
      <w:r>
        <w:rPr>
          <w:rFonts w:cs="Times New Roman"/>
        </w:rPr>
        <w:t>™</w:t>
      </w:r>
      <w:r>
        <w:t xml:space="preserve"> </w:t>
      </w:r>
      <w:r w:rsidRPr="00B5482C">
        <w:rPr>
          <w:rFonts w:cs="Times New Roman"/>
          <w:szCs w:val="24"/>
        </w:rPr>
        <w:t>gene expression assays</w:t>
      </w:r>
      <w:r>
        <w:rPr>
          <w:rFonts w:cs="Times New Roman"/>
          <w:szCs w:val="24"/>
        </w:rPr>
        <w:t xml:space="preserve"> from Applied Biosystems (</w:t>
      </w:r>
      <w:r w:rsidRPr="00B5482C">
        <w:rPr>
          <w:rFonts w:cs="Times New Roman"/>
          <w:szCs w:val="24"/>
        </w:rPr>
        <w:t>Thermo Fisher Scientific Inc.</w:t>
      </w:r>
      <w:r w:rsidR="00A359FF">
        <w:rPr>
          <w:rFonts w:cs="Times New Roman"/>
          <w:szCs w:val="24"/>
        </w:rPr>
        <w:t>, Waltham, MA, USA</w:t>
      </w:r>
      <w:r w:rsidRPr="00B5482C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</w:t>
      </w:r>
      <w:r w:rsidRPr="000A4418">
        <w:t xml:space="preserve">Alternative </w:t>
      </w:r>
      <w:r w:rsidR="00A359FF">
        <w:t xml:space="preserve">symbols </w:t>
      </w:r>
      <w:r w:rsidRPr="000A4418">
        <w:t>of genes are reported in brackets</w:t>
      </w:r>
      <w:r>
        <w:t xml:space="preserve">.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DA43A1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04A4B" w14:textId="77777777" w:rsidR="002C3FD2" w:rsidRDefault="002C3FD2" w:rsidP="00117666">
      <w:pPr>
        <w:spacing w:after="0"/>
      </w:pPr>
      <w:r>
        <w:separator/>
      </w:r>
    </w:p>
  </w:endnote>
  <w:endnote w:type="continuationSeparator" w:id="0">
    <w:p w14:paraId="69148631" w14:textId="77777777" w:rsidR="002C3FD2" w:rsidRDefault="002C3F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19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19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19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192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F787D" w14:textId="77777777" w:rsidR="002C3FD2" w:rsidRDefault="002C3FD2" w:rsidP="00117666">
      <w:pPr>
        <w:spacing w:after="0"/>
      </w:pPr>
      <w:r>
        <w:separator/>
      </w:r>
    </w:p>
  </w:footnote>
  <w:footnote w:type="continuationSeparator" w:id="0">
    <w:p w14:paraId="2567616C" w14:textId="77777777" w:rsidR="002C3FD2" w:rsidRDefault="002C3F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7CF"/>
    <w:rsid w:val="000B5A71"/>
    <w:rsid w:val="00105FD9"/>
    <w:rsid w:val="00117666"/>
    <w:rsid w:val="0015192F"/>
    <w:rsid w:val="001549D3"/>
    <w:rsid w:val="00160065"/>
    <w:rsid w:val="001751F0"/>
    <w:rsid w:val="00177D84"/>
    <w:rsid w:val="00267D18"/>
    <w:rsid w:val="00274347"/>
    <w:rsid w:val="002868E2"/>
    <w:rsid w:val="002869C3"/>
    <w:rsid w:val="002936E4"/>
    <w:rsid w:val="002B4A57"/>
    <w:rsid w:val="002C3FD2"/>
    <w:rsid w:val="002C74CA"/>
    <w:rsid w:val="003123F4"/>
    <w:rsid w:val="003544FB"/>
    <w:rsid w:val="003D2F2D"/>
    <w:rsid w:val="003D310D"/>
    <w:rsid w:val="00401590"/>
    <w:rsid w:val="00447801"/>
    <w:rsid w:val="00452E9C"/>
    <w:rsid w:val="00465463"/>
    <w:rsid w:val="004735C8"/>
    <w:rsid w:val="004947A6"/>
    <w:rsid w:val="004961FF"/>
    <w:rsid w:val="004D2DA1"/>
    <w:rsid w:val="00517A89"/>
    <w:rsid w:val="005250F2"/>
    <w:rsid w:val="005650F0"/>
    <w:rsid w:val="00585B29"/>
    <w:rsid w:val="00593EEA"/>
    <w:rsid w:val="005A5EEE"/>
    <w:rsid w:val="006341F4"/>
    <w:rsid w:val="006375C7"/>
    <w:rsid w:val="00654E8F"/>
    <w:rsid w:val="00660D05"/>
    <w:rsid w:val="00671CB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08F3"/>
    <w:rsid w:val="00943573"/>
    <w:rsid w:val="00964134"/>
    <w:rsid w:val="00970F7D"/>
    <w:rsid w:val="00994A3D"/>
    <w:rsid w:val="009C2B12"/>
    <w:rsid w:val="009E0E99"/>
    <w:rsid w:val="00A174D9"/>
    <w:rsid w:val="00A359FF"/>
    <w:rsid w:val="00A744E5"/>
    <w:rsid w:val="00AA4D24"/>
    <w:rsid w:val="00AB6715"/>
    <w:rsid w:val="00B1671E"/>
    <w:rsid w:val="00B25EB8"/>
    <w:rsid w:val="00B37F4D"/>
    <w:rsid w:val="00B829AD"/>
    <w:rsid w:val="00C52A7B"/>
    <w:rsid w:val="00C56BAF"/>
    <w:rsid w:val="00C679AA"/>
    <w:rsid w:val="00C75972"/>
    <w:rsid w:val="00CD066B"/>
    <w:rsid w:val="00CE4FEE"/>
    <w:rsid w:val="00D060CF"/>
    <w:rsid w:val="00DB1DF9"/>
    <w:rsid w:val="00DB59C3"/>
    <w:rsid w:val="00DC259A"/>
    <w:rsid w:val="00DE23E8"/>
    <w:rsid w:val="00E45E65"/>
    <w:rsid w:val="00E52377"/>
    <w:rsid w:val="00E537AD"/>
    <w:rsid w:val="00E64E17"/>
    <w:rsid w:val="00E866C9"/>
    <w:rsid w:val="00E91A6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E9FCC6C8-7C51-4866-9F8A-0B512F50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jpe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F53A630F49844C86D3B8E90BE8F942" ma:contentTypeVersion="8" ma:contentTypeDescription="Creare un nuovo documento." ma:contentTypeScope="" ma:versionID="bbc587747dd038e7804cc3d8a9d89c12">
  <xsd:schema xmlns:xsd="http://www.w3.org/2001/XMLSchema" xmlns:xs="http://www.w3.org/2001/XMLSchema" xmlns:p="http://schemas.microsoft.com/office/2006/metadata/properties" xmlns:ns2="f2c62a7a-e2f8-4fd1-aab7-aea543b9b152" targetNamespace="http://schemas.microsoft.com/office/2006/metadata/properties" ma:root="true" ma:fieldsID="85799d17e0506cbebc44204cb3f31be1" ns2:_="">
    <xsd:import namespace="f2c62a7a-e2f8-4fd1-aab7-aea543b9b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62a7a-e2f8-4fd1-aab7-aea543b9b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4480D4-9017-4FD0-9DAB-9F300CDDD9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1F169B-CC6E-44FC-BBAA-B03EFC1A13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77A9C6-B275-4E8E-8BC6-C7C5224649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c62a7a-e2f8-4fd1-aab7-aea543b9b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B6E267-94E3-4621-A53A-7850DBE45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</TotalTime>
  <Pages>3</Pages>
  <Words>407</Words>
  <Characters>2322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derica Marinaro</cp:lastModifiedBy>
  <cp:revision>14</cp:revision>
  <cp:lastPrinted>2013-10-03T12:51:00Z</cp:lastPrinted>
  <dcterms:created xsi:type="dcterms:W3CDTF">2018-11-23T08:58:00Z</dcterms:created>
  <dcterms:modified xsi:type="dcterms:W3CDTF">2020-09-1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F53A630F49844C86D3B8E90BE8F942</vt:lpwstr>
  </property>
</Properties>
</file>